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5D0109" w:rsidRDefault="00654E8F" w:rsidP="0001436A">
      <w:pPr>
        <w:pStyle w:val="SupplementaryMaterial"/>
        <w:rPr>
          <w:b w:val="0"/>
        </w:rPr>
      </w:pPr>
      <w:r w:rsidRPr="005D0109">
        <w:t>Supplementary Material</w:t>
      </w:r>
    </w:p>
    <w:p w14:paraId="5E584EE8" w14:textId="77777777" w:rsidR="00994A3D" w:rsidRPr="005D0109" w:rsidRDefault="00654E8F" w:rsidP="00803B29">
      <w:pPr>
        <w:pStyle w:val="Heading1"/>
        <w:numPr>
          <w:ilvl w:val="0"/>
          <w:numId w:val="0"/>
        </w:numPr>
        <w:ind w:left="567"/>
      </w:pPr>
      <w:r w:rsidRPr="005D0109">
        <w:t>Supplementary Figures and Tables</w:t>
      </w:r>
    </w:p>
    <w:tbl>
      <w:tblPr>
        <w:tblStyle w:val="TableGrid1"/>
        <w:tblW w:w="8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0"/>
        <w:gridCol w:w="1332"/>
        <w:gridCol w:w="1291"/>
      </w:tblGrid>
      <w:tr w:rsidR="005D0109" w:rsidRPr="005D0109" w14:paraId="018EAC8A" w14:textId="77777777" w:rsidTr="000D34D2">
        <w:trPr>
          <w:gridAfter w:val="2"/>
          <w:wAfter w:w="2623" w:type="dxa"/>
        </w:trPr>
        <w:tc>
          <w:tcPr>
            <w:tcW w:w="5610" w:type="dxa"/>
            <w:tcBorders>
              <w:bottom w:val="single" w:sz="4" w:space="0" w:color="auto"/>
            </w:tcBorders>
          </w:tcPr>
          <w:p w14:paraId="5F0C9A77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  <w:shd w:val="clear" w:color="auto" w:fill="FFFFFF"/>
              </w:rPr>
              <w:t>Table S1. Summary of EV-related cutaneous events</w:t>
            </w:r>
          </w:p>
        </w:tc>
      </w:tr>
      <w:tr w:rsidR="005D0109" w:rsidRPr="005D0109" w14:paraId="43FC29A9" w14:textId="77777777" w:rsidTr="000D34D2">
        <w:tc>
          <w:tcPr>
            <w:tcW w:w="5610" w:type="dxa"/>
            <w:tcBorders>
              <w:top w:val="single" w:sz="4" w:space="0" w:color="auto"/>
              <w:bottom w:val="single" w:sz="4" w:space="0" w:color="auto"/>
            </w:tcBorders>
          </w:tcPr>
          <w:p w14:paraId="597DCD6C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A3E9747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Any grade</w:t>
            </w:r>
          </w:p>
          <w:p w14:paraId="5E3E6B70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N=42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BAC9011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Grade 3-4</w:t>
            </w:r>
          </w:p>
          <w:p w14:paraId="461F90A0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N=7</w:t>
            </w:r>
          </w:p>
        </w:tc>
      </w:tr>
      <w:tr w:rsidR="005D0109" w:rsidRPr="005D0109" w14:paraId="2DC5FC65" w14:textId="77777777" w:rsidTr="000D34D2">
        <w:tc>
          <w:tcPr>
            <w:tcW w:w="5610" w:type="dxa"/>
            <w:tcBorders>
              <w:top w:val="single" w:sz="4" w:space="0" w:color="auto"/>
            </w:tcBorders>
          </w:tcPr>
          <w:p w14:paraId="3BD70293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 xml:space="preserve">Rash 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28A947F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32 (76.2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596FB6D5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7 (100)</w:t>
            </w:r>
          </w:p>
        </w:tc>
      </w:tr>
      <w:tr w:rsidR="005D0109" w:rsidRPr="005D0109" w14:paraId="13690367" w14:textId="77777777" w:rsidTr="000D34D2">
        <w:tc>
          <w:tcPr>
            <w:tcW w:w="5610" w:type="dxa"/>
          </w:tcPr>
          <w:p w14:paraId="1F708190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 xml:space="preserve">Pruritus </w:t>
            </w:r>
          </w:p>
        </w:tc>
        <w:tc>
          <w:tcPr>
            <w:tcW w:w="1332" w:type="dxa"/>
          </w:tcPr>
          <w:p w14:paraId="3A27471B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3 (54.8)</w:t>
            </w:r>
          </w:p>
        </w:tc>
        <w:tc>
          <w:tcPr>
            <w:tcW w:w="1291" w:type="dxa"/>
          </w:tcPr>
          <w:p w14:paraId="0FDFAFD4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 (28.6)</w:t>
            </w:r>
          </w:p>
        </w:tc>
      </w:tr>
      <w:tr w:rsidR="005D0109" w:rsidRPr="005D0109" w14:paraId="6F9B86B6" w14:textId="77777777" w:rsidTr="000D34D2">
        <w:tc>
          <w:tcPr>
            <w:tcW w:w="5610" w:type="dxa"/>
          </w:tcPr>
          <w:p w14:paraId="3EB4406A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 xml:space="preserve">Photosensitivity  </w:t>
            </w:r>
          </w:p>
        </w:tc>
        <w:tc>
          <w:tcPr>
            <w:tcW w:w="1332" w:type="dxa"/>
          </w:tcPr>
          <w:p w14:paraId="2417EC9D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5 (</w:t>
            </w:r>
            <w:r w:rsidRPr="005D0109">
              <w:rPr>
                <w:rFonts w:eastAsia="Calibri" w:cs="Times New Roman"/>
              </w:rPr>
              <w:fldChar w:fldCharType="begin"/>
            </w:r>
            <w:r w:rsidRPr="005D0109">
              <w:rPr>
                <w:rFonts w:eastAsia="Calibri" w:cs="Times New Roman"/>
              </w:rPr>
              <w:instrText xml:space="preserve"> =SUM(lEFT)/42*100 </w:instrText>
            </w:r>
            <w:r w:rsidRPr="005D0109">
              <w:rPr>
                <w:rFonts w:eastAsia="Calibri" w:cs="Times New Roman"/>
              </w:rPr>
              <w:fldChar w:fldCharType="separate"/>
            </w:r>
            <w:r w:rsidRPr="005D0109">
              <w:rPr>
                <w:rFonts w:eastAsia="Calibri" w:cs="Times New Roman"/>
                <w:noProof/>
              </w:rPr>
              <w:t>11.9</w:t>
            </w:r>
            <w:r w:rsidRPr="005D0109">
              <w:rPr>
                <w:rFonts w:eastAsia="Calibri" w:cs="Times New Roman"/>
              </w:rPr>
              <w:fldChar w:fldCharType="end"/>
            </w:r>
            <w:r w:rsidRPr="005D0109">
              <w:rPr>
                <w:rFonts w:eastAsia="Calibri" w:cs="Times New Roman"/>
              </w:rPr>
              <w:t>)</w:t>
            </w:r>
          </w:p>
        </w:tc>
        <w:tc>
          <w:tcPr>
            <w:tcW w:w="1291" w:type="dxa"/>
          </w:tcPr>
          <w:p w14:paraId="44DD0F2A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 (14.3)</w:t>
            </w:r>
          </w:p>
        </w:tc>
      </w:tr>
      <w:tr w:rsidR="005D0109" w:rsidRPr="005D0109" w14:paraId="1AF73049" w14:textId="77777777" w:rsidTr="000D34D2">
        <w:tc>
          <w:tcPr>
            <w:tcW w:w="5610" w:type="dxa"/>
          </w:tcPr>
          <w:p w14:paraId="3C8BE6C2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>Skin Hyperpigmentation</w:t>
            </w:r>
          </w:p>
        </w:tc>
        <w:tc>
          <w:tcPr>
            <w:tcW w:w="1332" w:type="dxa"/>
          </w:tcPr>
          <w:p w14:paraId="5E207704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5 (</w:t>
            </w:r>
            <w:r w:rsidRPr="005D0109">
              <w:rPr>
                <w:rFonts w:eastAsia="Calibri" w:cs="Times New Roman"/>
              </w:rPr>
              <w:fldChar w:fldCharType="begin"/>
            </w:r>
            <w:r w:rsidRPr="005D0109">
              <w:rPr>
                <w:rFonts w:eastAsia="Calibri" w:cs="Times New Roman"/>
              </w:rPr>
              <w:instrText xml:space="preserve"> =SUM(lEFT)/42*100 </w:instrText>
            </w:r>
            <w:r w:rsidRPr="005D0109">
              <w:rPr>
                <w:rFonts w:eastAsia="Calibri" w:cs="Times New Roman"/>
              </w:rPr>
              <w:fldChar w:fldCharType="separate"/>
            </w:r>
            <w:r w:rsidRPr="005D0109">
              <w:rPr>
                <w:rFonts w:eastAsia="Calibri" w:cs="Times New Roman"/>
                <w:noProof/>
              </w:rPr>
              <w:t>11.9</w:t>
            </w:r>
            <w:r w:rsidRPr="005D0109">
              <w:rPr>
                <w:rFonts w:eastAsia="Calibri" w:cs="Times New Roman"/>
              </w:rPr>
              <w:fldChar w:fldCharType="end"/>
            </w:r>
            <w:r w:rsidRPr="005D0109">
              <w:rPr>
                <w:rFonts w:eastAsia="Calibri" w:cs="Times New Roman"/>
              </w:rPr>
              <w:t>)</w:t>
            </w:r>
          </w:p>
        </w:tc>
        <w:tc>
          <w:tcPr>
            <w:tcW w:w="1291" w:type="dxa"/>
          </w:tcPr>
          <w:p w14:paraId="1E82CCCA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(14.3)</w:t>
            </w:r>
          </w:p>
        </w:tc>
      </w:tr>
      <w:tr w:rsidR="005D0109" w:rsidRPr="005D0109" w14:paraId="30E4C383" w14:textId="77777777" w:rsidTr="000D34D2">
        <w:tc>
          <w:tcPr>
            <w:tcW w:w="5610" w:type="dxa"/>
          </w:tcPr>
          <w:p w14:paraId="18041E43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 xml:space="preserve">Pain of skin  </w:t>
            </w:r>
          </w:p>
        </w:tc>
        <w:tc>
          <w:tcPr>
            <w:tcW w:w="1332" w:type="dxa"/>
          </w:tcPr>
          <w:p w14:paraId="7109BD97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4 (9.5)</w:t>
            </w:r>
          </w:p>
        </w:tc>
        <w:tc>
          <w:tcPr>
            <w:tcW w:w="1291" w:type="dxa"/>
          </w:tcPr>
          <w:p w14:paraId="1DBB2E1D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 (14.3)</w:t>
            </w:r>
          </w:p>
        </w:tc>
      </w:tr>
      <w:tr w:rsidR="005D0109" w:rsidRPr="005D0109" w14:paraId="2396BB87" w14:textId="77777777" w:rsidTr="000D34D2">
        <w:tc>
          <w:tcPr>
            <w:tcW w:w="5610" w:type="dxa"/>
          </w:tcPr>
          <w:p w14:paraId="532D3C2D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 xml:space="preserve">Bullous dermatitis </w:t>
            </w:r>
          </w:p>
        </w:tc>
        <w:tc>
          <w:tcPr>
            <w:tcW w:w="1332" w:type="dxa"/>
          </w:tcPr>
          <w:p w14:paraId="096A5E0C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4 (9.5)</w:t>
            </w:r>
          </w:p>
        </w:tc>
        <w:tc>
          <w:tcPr>
            <w:tcW w:w="1291" w:type="dxa"/>
          </w:tcPr>
          <w:p w14:paraId="50A6A1B7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 (14.3)</w:t>
            </w:r>
          </w:p>
        </w:tc>
      </w:tr>
      <w:tr w:rsidR="005D0109" w:rsidRPr="005D0109" w14:paraId="68E84444" w14:textId="77777777" w:rsidTr="000D34D2">
        <w:tc>
          <w:tcPr>
            <w:tcW w:w="5610" w:type="dxa"/>
          </w:tcPr>
          <w:p w14:paraId="68A4FFE9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>Rash Maculo-papular</w:t>
            </w:r>
          </w:p>
        </w:tc>
        <w:tc>
          <w:tcPr>
            <w:tcW w:w="1332" w:type="dxa"/>
          </w:tcPr>
          <w:p w14:paraId="1CFA6DA1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 (4.8)</w:t>
            </w:r>
          </w:p>
        </w:tc>
        <w:tc>
          <w:tcPr>
            <w:tcW w:w="1291" w:type="dxa"/>
          </w:tcPr>
          <w:p w14:paraId="4E4C871D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0 (0)</w:t>
            </w:r>
          </w:p>
        </w:tc>
      </w:tr>
      <w:tr w:rsidR="005D0109" w:rsidRPr="005D0109" w14:paraId="746D7004" w14:textId="77777777" w:rsidTr="000D34D2">
        <w:tc>
          <w:tcPr>
            <w:tcW w:w="5610" w:type="dxa"/>
          </w:tcPr>
          <w:p w14:paraId="318FD1A6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>Dry skin</w:t>
            </w:r>
          </w:p>
        </w:tc>
        <w:tc>
          <w:tcPr>
            <w:tcW w:w="1332" w:type="dxa"/>
          </w:tcPr>
          <w:p w14:paraId="756AAB30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 (4.8)</w:t>
            </w:r>
          </w:p>
        </w:tc>
        <w:tc>
          <w:tcPr>
            <w:tcW w:w="1291" w:type="dxa"/>
          </w:tcPr>
          <w:p w14:paraId="18364122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0 (0)</w:t>
            </w:r>
          </w:p>
        </w:tc>
      </w:tr>
      <w:tr w:rsidR="005D0109" w:rsidRPr="005D0109" w14:paraId="7031C6FA" w14:textId="77777777" w:rsidTr="000D34D2">
        <w:tc>
          <w:tcPr>
            <w:tcW w:w="5610" w:type="dxa"/>
          </w:tcPr>
          <w:p w14:paraId="256F5246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 xml:space="preserve">Exfoliative rash </w:t>
            </w:r>
          </w:p>
        </w:tc>
        <w:tc>
          <w:tcPr>
            <w:tcW w:w="1332" w:type="dxa"/>
          </w:tcPr>
          <w:p w14:paraId="3AB414FB" w14:textId="77777777" w:rsidR="00803B29" w:rsidRPr="005D0109" w:rsidRDefault="00803B29" w:rsidP="00803B29">
            <w:pPr>
              <w:tabs>
                <w:tab w:val="left" w:pos="903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 (4.8)</w:t>
            </w:r>
          </w:p>
        </w:tc>
        <w:tc>
          <w:tcPr>
            <w:tcW w:w="1291" w:type="dxa"/>
          </w:tcPr>
          <w:p w14:paraId="2995BAF3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 (14.3)</w:t>
            </w:r>
          </w:p>
        </w:tc>
      </w:tr>
      <w:tr w:rsidR="005D0109" w:rsidRPr="005D0109" w14:paraId="2E003EA8" w14:textId="77777777" w:rsidTr="000D34D2">
        <w:tc>
          <w:tcPr>
            <w:tcW w:w="5610" w:type="dxa"/>
          </w:tcPr>
          <w:p w14:paraId="40AB68B2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>Skin ulceration</w:t>
            </w:r>
          </w:p>
        </w:tc>
        <w:tc>
          <w:tcPr>
            <w:tcW w:w="1332" w:type="dxa"/>
          </w:tcPr>
          <w:p w14:paraId="0ADC4285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 (2.4)</w:t>
            </w:r>
          </w:p>
        </w:tc>
        <w:tc>
          <w:tcPr>
            <w:tcW w:w="1291" w:type="dxa"/>
          </w:tcPr>
          <w:p w14:paraId="3EF0913A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0 (0)</w:t>
            </w:r>
          </w:p>
        </w:tc>
      </w:tr>
      <w:tr w:rsidR="00803B29" w:rsidRPr="005D0109" w14:paraId="632C6A21" w14:textId="77777777" w:rsidTr="000D34D2">
        <w:tc>
          <w:tcPr>
            <w:tcW w:w="5610" w:type="dxa"/>
            <w:tcBorders>
              <w:bottom w:val="single" w:sz="4" w:space="0" w:color="auto"/>
            </w:tcBorders>
          </w:tcPr>
          <w:p w14:paraId="5A706BAD" w14:textId="77777777" w:rsidR="00803B29" w:rsidRPr="005D0109" w:rsidRDefault="00803B29" w:rsidP="00803B29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>Rash acneiform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5DFB1FA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 (2.4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11BB8D67" w14:textId="77777777" w:rsidR="00803B29" w:rsidRPr="005D0109" w:rsidRDefault="00803B29" w:rsidP="00803B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0 (0)</w:t>
            </w:r>
          </w:p>
        </w:tc>
      </w:tr>
    </w:tbl>
    <w:p w14:paraId="66F22FE0" w14:textId="77777777" w:rsidR="00F975F2" w:rsidRPr="005D0109" w:rsidRDefault="00F975F2">
      <w:pPr>
        <w:rPr>
          <w:i/>
          <w:iCs/>
        </w:rPr>
      </w:pPr>
    </w:p>
    <w:tbl>
      <w:tblPr>
        <w:tblStyle w:val="TableGrid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0"/>
        <w:gridCol w:w="1440"/>
        <w:gridCol w:w="1890"/>
      </w:tblGrid>
      <w:tr w:rsidR="005D0109" w:rsidRPr="005D0109" w14:paraId="456CE30B" w14:textId="77777777" w:rsidTr="00192F75">
        <w:tc>
          <w:tcPr>
            <w:tcW w:w="9180" w:type="dxa"/>
            <w:gridSpan w:val="3"/>
            <w:tcBorders>
              <w:bottom w:val="single" w:sz="4" w:space="0" w:color="auto"/>
            </w:tcBorders>
          </w:tcPr>
          <w:p w14:paraId="5223E09E" w14:textId="740058C0" w:rsidR="00F975F2" w:rsidRPr="005D0109" w:rsidRDefault="00F975F2" w:rsidP="00F975F2">
            <w:pPr>
              <w:spacing w:before="0" w:after="0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  <w:b/>
                <w:bCs/>
                <w:shd w:val="clear" w:color="auto" w:fill="FFFFFF"/>
              </w:rPr>
              <w:t>Table S2. Summary of dose modifications during treatment</w:t>
            </w:r>
          </w:p>
        </w:tc>
      </w:tr>
      <w:tr w:rsidR="005D0109" w:rsidRPr="005D0109" w14:paraId="116C0D4E" w14:textId="77777777" w:rsidTr="00AB4D03"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0B6B9E21" w14:textId="77777777" w:rsidR="00341597" w:rsidRPr="005D0109" w:rsidRDefault="00341597" w:rsidP="00341597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E2D8FD" w14:textId="77777777" w:rsidR="00341597" w:rsidRPr="005D0109" w:rsidRDefault="00341597" w:rsidP="00341597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5D0109">
              <w:rPr>
                <w:rFonts w:eastAsia="Times New Roman" w:cs="Times New Roman"/>
                <w:b/>
                <w:bCs/>
              </w:rPr>
              <w:t>Cutaneous toxicity</w:t>
            </w:r>
          </w:p>
          <w:p w14:paraId="5A4A9B80" w14:textId="1BAB5F7E" w:rsidR="00341597" w:rsidRPr="005D0109" w:rsidRDefault="00341597" w:rsidP="0034159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Times New Roman" w:cs="Times New Roman"/>
                <w:b/>
                <w:bCs/>
              </w:rPr>
              <w:t>N= 4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7D68478" w14:textId="77777777" w:rsidR="00341597" w:rsidRPr="005D0109" w:rsidRDefault="00341597" w:rsidP="00341597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5D0109">
              <w:rPr>
                <w:rFonts w:eastAsia="Times New Roman" w:cs="Times New Roman"/>
                <w:b/>
                <w:bCs/>
              </w:rPr>
              <w:t>No cutaneous toxicity</w:t>
            </w:r>
          </w:p>
          <w:p w14:paraId="54851B10" w14:textId="0BA4D713" w:rsidR="00341597" w:rsidRPr="005D0109" w:rsidRDefault="00341597" w:rsidP="0034159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Times New Roman" w:cs="Times New Roman"/>
                <w:b/>
                <w:bCs/>
              </w:rPr>
              <w:t>N= 36</w:t>
            </w:r>
          </w:p>
        </w:tc>
      </w:tr>
      <w:tr w:rsidR="005D0109" w:rsidRPr="005D0109" w14:paraId="2C853145" w14:textId="77777777" w:rsidTr="00AB4D03">
        <w:tc>
          <w:tcPr>
            <w:tcW w:w="5850" w:type="dxa"/>
          </w:tcPr>
          <w:p w14:paraId="794730AA" w14:textId="32314758" w:rsidR="00070D1F" w:rsidRPr="005D0109" w:rsidRDefault="00070D1F" w:rsidP="00070D1F">
            <w:pPr>
              <w:spacing w:before="0" w:after="0"/>
              <w:rPr>
                <w:rFonts w:eastAsia="Calibri" w:cs="Times New Roman"/>
                <w:b/>
                <w:bCs/>
                <w:vertAlign w:val="superscript"/>
              </w:rPr>
            </w:pPr>
            <w:r w:rsidRPr="005D0109">
              <w:rPr>
                <w:rFonts w:eastAsia="Calibri" w:cs="Times New Roman"/>
                <w:b/>
                <w:bCs/>
              </w:rPr>
              <w:t>Patients who received dose reduction due to any EV-related toxicity</w:t>
            </w:r>
            <w:r w:rsidRPr="005D0109">
              <w:rPr>
                <w:rFonts w:eastAsia="Calibri" w:cs="Times New Roman"/>
              </w:rPr>
              <w:t xml:space="preserve">, n (%) </w:t>
            </w:r>
            <w:r w:rsidR="00035370" w:rsidRPr="005D0109"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3B22E6F7" w14:textId="3B6CA446" w:rsidR="00070D1F" w:rsidRPr="005D0109" w:rsidRDefault="00070D1F" w:rsidP="00070D1F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2 (52.4)</w:t>
            </w:r>
          </w:p>
        </w:tc>
        <w:tc>
          <w:tcPr>
            <w:tcW w:w="1890" w:type="dxa"/>
          </w:tcPr>
          <w:p w14:paraId="45035949" w14:textId="22BA094B" w:rsidR="00070D1F" w:rsidRPr="005D0109" w:rsidRDefault="00070D1F" w:rsidP="00070D1F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5 (13.9)</w:t>
            </w:r>
          </w:p>
        </w:tc>
      </w:tr>
      <w:tr w:rsidR="005D0109" w:rsidRPr="005D0109" w14:paraId="48F6628F" w14:textId="77777777" w:rsidTr="00AB4D03">
        <w:tc>
          <w:tcPr>
            <w:tcW w:w="5850" w:type="dxa"/>
          </w:tcPr>
          <w:p w14:paraId="2B1BD240" w14:textId="7288113A" w:rsidR="00192F75" w:rsidRPr="005D0109" w:rsidRDefault="00192F75" w:rsidP="00192F75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</w:rPr>
              <w:t xml:space="preserve">  Dose reduction due to </w:t>
            </w:r>
            <w:r w:rsidR="00CC4753" w:rsidRPr="005D0109">
              <w:rPr>
                <w:rFonts w:eastAsia="Calibri" w:cs="Times New Roman"/>
              </w:rPr>
              <w:t>cutaneous toxicity</w:t>
            </w:r>
            <w:r w:rsidR="009C0FF8" w:rsidRPr="005D0109">
              <w:rPr>
                <w:rFonts w:eastAsia="Calibri" w:cs="Times New Roman"/>
              </w:rPr>
              <w:t>, n (%)</w:t>
            </w:r>
          </w:p>
        </w:tc>
        <w:tc>
          <w:tcPr>
            <w:tcW w:w="1440" w:type="dxa"/>
          </w:tcPr>
          <w:p w14:paraId="655D9D31" w14:textId="4C5639C7" w:rsidR="00192F75" w:rsidRPr="005D0109" w:rsidRDefault="00C95113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12</w:t>
            </w:r>
            <w:r w:rsidR="00D64EDB" w:rsidRPr="005D0109">
              <w:rPr>
                <w:rFonts w:eastAsia="Calibri" w:cs="Times New Roman"/>
              </w:rPr>
              <w:t xml:space="preserve"> (28.6)</w:t>
            </w:r>
          </w:p>
        </w:tc>
        <w:tc>
          <w:tcPr>
            <w:tcW w:w="1890" w:type="dxa"/>
          </w:tcPr>
          <w:p w14:paraId="536446A1" w14:textId="0C45B97C" w:rsidR="00192F75" w:rsidRPr="005D0109" w:rsidRDefault="00D64EDB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0(0)</w:t>
            </w:r>
          </w:p>
        </w:tc>
      </w:tr>
      <w:tr w:rsidR="005D0109" w:rsidRPr="005D0109" w14:paraId="3E0BDFBE" w14:textId="77777777" w:rsidTr="00AB4D03">
        <w:tc>
          <w:tcPr>
            <w:tcW w:w="5850" w:type="dxa"/>
          </w:tcPr>
          <w:p w14:paraId="15B77703" w14:textId="2CD4DEF4" w:rsidR="00192F75" w:rsidRPr="005D0109" w:rsidRDefault="00192F75" w:rsidP="00192F75">
            <w:pPr>
              <w:spacing w:before="0" w:after="0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 xml:space="preserve">  Dose reduction due to</w:t>
            </w:r>
            <w:r w:rsidR="00CC4753" w:rsidRPr="005D0109">
              <w:rPr>
                <w:rFonts w:eastAsia="Calibri" w:cs="Times New Roman"/>
              </w:rPr>
              <w:t xml:space="preserve"> peripheral neuropathy</w:t>
            </w:r>
            <w:r w:rsidR="009C0FF8" w:rsidRPr="005D0109">
              <w:rPr>
                <w:rFonts w:eastAsia="Calibri" w:cs="Times New Roman"/>
              </w:rPr>
              <w:t>, n (%)</w:t>
            </w:r>
          </w:p>
        </w:tc>
        <w:tc>
          <w:tcPr>
            <w:tcW w:w="1440" w:type="dxa"/>
          </w:tcPr>
          <w:p w14:paraId="3A5D6BD5" w14:textId="0F2413A5" w:rsidR="00192F75" w:rsidRPr="005D0109" w:rsidRDefault="00C3634D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6</w:t>
            </w:r>
            <w:r w:rsidR="00F80139" w:rsidRPr="005D0109">
              <w:rPr>
                <w:rFonts w:eastAsia="Calibri" w:cs="Times New Roman"/>
              </w:rPr>
              <w:t xml:space="preserve"> (</w:t>
            </w:r>
            <w:r w:rsidRPr="005D0109">
              <w:rPr>
                <w:rFonts w:eastAsia="Calibri" w:cs="Times New Roman"/>
              </w:rPr>
              <w:t>14.3</w:t>
            </w:r>
            <w:r w:rsidR="00F80139" w:rsidRPr="005D0109">
              <w:rPr>
                <w:rFonts w:eastAsia="Calibri" w:cs="Times New Roman"/>
              </w:rPr>
              <w:t>)</w:t>
            </w:r>
          </w:p>
        </w:tc>
        <w:tc>
          <w:tcPr>
            <w:tcW w:w="1890" w:type="dxa"/>
          </w:tcPr>
          <w:p w14:paraId="2CFE97A2" w14:textId="36681056" w:rsidR="00192F75" w:rsidRPr="005D0109" w:rsidRDefault="00693F78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3</w:t>
            </w:r>
            <w:r w:rsidR="002C1A86" w:rsidRPr="005D0109">
              <w:rPr>
                <w:rFonts w:eastAsia="Calibri" w:cs="Times New Roman"/>
              </w:rPr>
              <w:t xml:space="preserve"> (8.3)</w:t>
            </w:r>
          </w:p>
        </w:tc>
      </w:tr>
      <w:tr w:rsidR="005D0109" w:rsidRPr="005D0109" w14:paraId="6AA48516" w14:textId="77777777" w:rsidTr="00AB4D03">
        <w:tc>
          <w:tcPr>
            <w:tcW w:w="5850" w:type="dxa"/>
          </w:tcPr>
          <w:p w14:paraId="6B987FDC" w14:textId="3A5701B7" w:rsidR="00192F75" w:rsidRPr="005D0109" w:rsidRDefault="00192F75" w:rsidP="00192F75">
            <w:pPr>
              <w:spacing w:before="0" w:after="0"/>
              <w:rPr>
                <w:rFonts w:eastAsia="Calibri" w:cs="Times New Roman"/>
                <w:vertAlign w:val="superscript"/>
              </w:rPr>
            </w:pPr>
            <w:r w:rsidRPr="005D0109">
              <w:rPr>
                <w:rFonts w:eastAsia="Calibri" w:cs="Times New Roman"/>
              </w:rPr>
              <w:t xml:space="preserve">  Dose reduction due to other EV-related toxicities</w:t>
            </w:r>
            <w:r w:rsidR="009C0FF8" w:rsidRPr="005D0109">
              <w:rPr>
                <w:rFonts w:eastAsia="Calibri" w:cs="Times New Roman"/>
              </w:rPr>
              <w:t>, n (%)</w:t>
            </w:r>
            <w:r w:rsidR="005F6B59" w:rsidRPr="005D0109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546E1AF9" w14:textId="3FC9CFF5" w:rsidR="00192F75" w:rsidRPr="005D0109" w:rsidRDefault="00A73940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4</w:t>
            </w:r>
            <w:r w:rsidR="00F80139" w:rsidRPr="005D0109">
              <w:rPr>
                <w:rFonts w:eastAsia="Calibri" w:cs="Times New Roman"/>
              </w:rPr>
              <w:t xml:space="preserve"> (</w:t>
            </w:r>
            <w:r w:rsidR="00C3634D" w:rsidRPr="005D0109">
              <w:rPr>
                <w:rFonts w:eastAsia="Calibri" w:cs="Times New Roman"/>
              </w:rPr>
              <w:t>9.5</w:t>
            </w:r>
            <w:r w:rsidR="00F80139" w:rsidRPr="005D0109">
              <w:rPr>
                <w:rFonts w:eastAsia="Calibri" w:cs="Times New Roman"/>
              </w:rPr>
              <w:t>)</w:t>
            </w:r>
          </w:p>
        </w:tc>
        <w:tc>
          <w:tcPr>
            <w:tcW w:w="1890" w:type="dxa"/>
          </w:tcPr>
          <w:p w14:paraId="1F0DACA2" w14:textId="0D7C6076" w:rsidR="00192F75" w:rsidRPr="005D0109" w:rsidRDefault="00693F78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</w:t>
            </w:r>
            <w:r w:rsidR="002C1A86" w:rsidRPr="005D0109">
              <w:rPr>
                <w:rFonts w:eastAsia="Calibri" w:cs="Times New Roman"/>
              </w:rPr>
              <w:t xml:space="preserve"> (5.6)</w:t>
            </w:r>
          </w:p>
        </w:tc>
      </w:tr>
      <w:tr w:rsidR="005D0109" w:rsidRPr="005D0109" w14:paraId="01B4FF93" w14:textId="77777777" w:rsidTr="00AB4D03">
        <w:tc>
          <w:tcPr>
            <w:tcW w:w="5850" w:type="dxa"/>
          </w:tcPr>
          <w:p w14:paraId="766D78B1" w14:textId="5F360536" w:rsidR="00192F75" w:rsidRPr="005D0109" w:rsidRDefault="00192F75" w:rsidP="00192F75">
            <w:pPr>
              <w:spacing w:before="0" w:after="0"/>
              <w:rPr>
                <w:rFonts w:eastAsia="Calibri" w:cs="Times New Roman"/>
                <w:b/>
                <w:bCs/>
                <w:vertAlign w:val="superscript"/>
              </w:rPr>
            </w:pPr>
            <w:r w:rsidRPr="005D0109">
              <w:rPr>
                <w:rFonts w:eastAsia="Calibri" w:cs="Times New Roman"/>
                <w:b/>
                <w:bCs/>
              </w:rPr>
              <w:t xml:space="preserve">Patients who returned to full </w:t>
            </w:r>
            <w:r w:rsidR="00632E8C" w:rsidRPr="005D0109">
              <w:rPr>
                <w:rFonts w:eastAsia="Calibri" w:cs="Times New Roman"/>
                <w:b/>
                <w:bCs/>
              </w:rPr>
              <w:t>dose of EV</w:t>
            </w:r>
            <w:r w:rsidR="003F6D3C" w:rsidRPr="005D0109">
              <w:rPr>
                <w:rFonts w:eastAsia="Calibri" w:cs="Times New Roman"/>
                <w:b/>
                <w:bCs/>
              </w:rPr>
              <w:t xml:space="preserve"> after dose reduction</w:t>
            </w:r>
            <w:r w:rsidR="009C0FF8" w:rsidRPr="005D0109">
              <w:rPr>
                <w:rFonts w:eastAsia="Calibri" w:cs="Times New Roman"/>
                <w:b/>
                <w:bCs/>
              </w:rPr>
              <w:t>,</w:t>
            </w:r>
            <w:r w:rsidR="009C0FF8" w:rsidRPr="005D0109">
              <w:rPr>
                <w:rFonts w:eastAsia="Calibri" w:cs="Times New Roman"/>
              </w:rPr>
              <w:t xml:space="preserve"> n (%) </w:t>
            </w:r>
            <w:r w:rsidR="005F6B59" w:rsidRPr="005D0109">
              <w:rPr>
                <w:rFonts w:eastAsia="Calibri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60BC058D" w14:textId="776EEF7A" w:rsidR="00192F75" w:rsidRPr="005D0109" w:rsidRDefault="00C3634D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4 (9.5)</w:t>
            </w:r>
          </w:p>
        </w:tc>
        <w:tc>
          <w:tcPr>
            <w:tcW w:w="1890" w:type="dxa"/>
          </w:tcPr>
          <w:p w14:paraId="282DD79A" w14:textId="06876A6C" w:rsidR="00192F75" w:rsidRPr="005D0109" w:rsidRDefault="002C1A86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2 (5.6)</w:t>
            </w:r>
          </w:p>
        </w:tc>
      </w:tr>
      <w:tr w:rsidR="005D0109" w:rsidRPr="005D0109" w14:paraId="48236342" w14:textId="77777777" w:rsidTr="00AB4D03">
        <w:tc>
          <w:tcPr>
            <w:tcW w:w="5850" w:type="dxa"/>
            <w:tcBorders>
              <w:bottom w:val="single" w:sz="4" w:space="0" w:color="auto"/>
            </w:tcBorders>
          </w:tcPr>
          <w:p w14:paraId="4250C495" w14:textId="2357DF2F" w:rsidR="003F6D3C" w:rsidRPr="005D0109" w:rsidRDefault="003F6D3C" w:rsidP="00192F75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D0109">
              <w:rPr>
                <w:rFonts w:eastAsia="Calibri" w:cs="Times New Roman"/>
                <w:b/>
                <w:bCs/>
              </w:rPr>
              <w:t>Patients who discontinued EV due to any EV-related toxicity</w:t>
            </w:r>
            <w:r w:rsidR="009C0FF8" w:rsidRPr="005D0109">
              <w:rPr>
                <w:rFonts w:eastAsia="Calibri" w:cs="Times New Roman"/>
                <w:b/>
                <w:bCs/>
              </w:rPr>
              <w:t xml:space="preserve">, </w:t>
            </w:r>
            <w:r w:rsidR="009C0FF8" w:rsidRPr="005D0109">
              <w:rPr>
                <w:rFonts w:eastAsia="Calibri" w:cs="Times New Roman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9253CF" w14:textId="25D3B0AB" w:rsidR="003F6D3C" w:rsidRPr="005D0109" w:rsidRDefault="00CD6A74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9</w:t>
            </w:r>
            <w:r w:rsidR="002C2281" w:rsidRPr="005D0109">
              <w:rPr>
                <w:rFonts w:eastAsia="Calibri" w:cs="Times New Roman"/>
              </w:rPr>
              <w:t xml:space="preserve"> (21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BA5F136" w14:textId="1CE1B26D" w:rsidR="003F6D3C" w:rsidRPr="005D0109" w:rsidRDefault="00132B92" w:rsidP="00192F7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D0109">
              <w:rPr>
                <w:rFonts w:eastAsia="Calibri" w:cs="Times New Roman"/>
              </w:rPr>
              <w:t>4 (11.1)</w:t>
            </w:r>
          </w:p>
        </w:tc>
      </w:tr>
      <w:tr w:rsidR="005D0109" w:rsidRPr="005D0109" w14:paraId="7A8CCDCF" w14:textId="77777777" w:rsidTr="00AB4D03">
        <w:tc>
          <w:tcPr>
            <w:tcW w:w="9180" w:type="dxa"/>
            <w:gridSpan w:val="3"/>
            <w:tcBorders>
              <w:top w:val="single" w:sz="4" w:space="0" w:color="auto"/>
            </w:tcBorders>
          </w:tcPr>
          <w:p w14:paraId="3BD03BA3" w14:textId="77777777" w:rsidR="000B795E" w:rsidRPr="005D0109" w:rsidRDefault="000B795E" w:rsidP="00192F75">
            <w:pPr>
              <w:spacing w:before="0" w:after="0"/>
              <w:rPr>
                <w:rFonts w:eastAsia="Calibri" w:cs="Times New Roman"/>
                <w:shd w:val="clear" w:color="auto" w:fill="FFFFFF"/>
                <w:vertAlign w:val="superscript"/>
              </w:rPr>
            </w:pPr>
            <w:r w:rsidRPr="005D0109">
              <w:rPr>
                <w:rFonts w:eastAsia="Calibri" w:cs="Times New Roman"/>
              </w:rPr>
              <w:t xml:space="preserve">EV = </w:t>
            </w:r>
            <w:proofErr w:type="spellStart"/>
            <w:r w:rsidRPr="005D0109">
              <w:rPr>
                <w:rFonts w:eastAsia="Calibri" w:cs="Times New Roman"/>
              </w:rPr>
              <w:t>enfortumab</w:t>
            </w:r>
            <w:proofErr w:type="spellEnd"/>
            <w:r w:rsidRPr="005D0109">
              <w:rPr>
                <w:rFonts w:eastAsia="Calibri" w:cs="Times New Roman"/>
              </w:rPr>
              <w:t xml:space="preserve"> </w:t>
            </w:r>
            <w:proofErr w:type="spellStart"/>
            <w:r w:rsidRPr="005D0109">
              <w:rPr>
                <w:rFonts w:eastAsia="Calibri" w:cs="Times New Roman"/>
              </w:rPr>
              <w:t>vedotin</w:t>
            </w:r>
            <w:proofErr w:type="spellEnd"/>
          </w:p>
          <w:p w14:paraId="3E8CADAA" w14:textId="2184292A" w:rsidR="000B795E" w:rsidRPr="005D0109" w:rsidRDefault="000B795E" w:rsidP="00192F75">
            <w:pPr>
              <w:spacing w:before="0" w:after="0"/>
              <w:rPr>
                <w:rFonts w:eastAsia="Calibri" w:cs="Times New Roman"/>
                <w:shd w:val="clear" w:color="auto" w:fill="FFFFFF"/>
              </w:rPr>
            </w:pPr>
            <w:r w:rsidRPr="005D0109">
              <w:rPr>
                <w:rFonts w:eastAsia="Calibri" w:cs="Times New Roman"/>
                <w:shd w:val="clear" w:color="auto" w:fill="FFFFFF"/>
                <w:vertAlign w:val="superscript"/>
              </w:rPr>
              <w:t>1</w:t>
            </w:r>
            <w:r w:rsidRPr="005D0109">
              <w:rPr>
                <w:rFonts w:eastAsia="Calibri" w:cs="Times New Roman"/>
                <w:shd w:val="clear" w:color="auto" w:fill="FFFFFF"/>
              </w:rPr>
              <w:t xml:space="preserve"> Reduced dose of EV was 1 </w:t>
            </w:r>
            <w:r w:rsidR="00711351" w:rsidRPr="005D0109">
              <w:rPr>
                <w:rFonts w:eastAsia="Calibri" w:cs="Times New Roman"/>
                <w:shd w:val="clear" w:color="auto" w:fill="FFFFFF"/>
              </w:rPr>
              <w:t>m</w:t>
            </w:r>
            <w:r w:rsidR="006076C1" w:rsidRPr="005D0109">
              <w:rPr>
                <w:rFonts w:eastAsia="Calibri" w:cs="Times New Roman"/>
                <w:shd w:val="clear" w:color="auto" w:fill="FFFFFF"/>
              </w:rPr>
              <w:t xml:space="preserve"> </w:t>
            </w:r>
            <w:r w:rsidRPr="005D0109">
              <w:rPr>
                <w:rFonts w:eastAsia="Calibri" w:cs="Times New Roman"/>
                <w:shd w:val="clear" w:color="auto" w:fill="FFFFFF"/>
              </w:rPr>
              <w:t>g/kg for all patients.</w:t>
            </w:r>
          </w:p>
          <w:p w14:paraId="35EF173E" w14:textId="6FE4A8CD" w:rsidR="000B795E" w:rsidRPr="005D0109" w:rsidRDefault="000B795E" w:rsidP="00192F75">
            <w:pPr>
              <w:spacing w:before="0" w:after="0"/>
              <w:rPr>
                <w:rFonts w:eastAsia="Calibri" w:cs="Times New Roman"/>
                <w:shd w:val="clear" w:color="auto" w:fill="FFFFFF"/>
              </w:rPr>
            </w:pPr>
            <w:r w:rsidRPr="005D0109">
              <w:rPr>
                <w:rFonts w:eastAsia="Calibri" w:cs="Times New Roman"/>
                <w:shd w:val="clear" w:color="auto" w:fill="FFFFFF"/>
                <w:vertAlign w:val="superscript"/>
              </w:rPr>
              <w:t xml:space="preserve">2 </w:t>
            </w:r>
            <w:r w:rsidRPr="005D0109">
              <w:rPr>
                <w:rFonts w:eastAsia="Calibri" w:cs="Times New Roman"/>
                <w:shd w:val="clear" w:color="auto" w:fill="FFFFFF"/>
              </w:rPr>
              <w:t>Other EV-related toxicities included diarrhea, transaminitis, neutropenia.</w:t>
            </w:r>
          </w:p>
          <w:p w14:paraId="305B801D" w14:textId="77777777" w:rsidR="000B795E" w:rsidRPr="005D0109" w:rsidRDefault="000B795E" w:rsidP="00AD21DC">
            <w:pPr>
              <w:spacing w:before="0" w:after="0"/>
              <w:rPr>
                <w:rFonts w:eastAsia="Calibri" w:cs="Times New Roman"/>
                <w:shd w:val="clear" w:color="auto" w:fill="FFFFFF"/>
              </w:rPr>
            </w:pPr>
            <w:r w:rsidRPr="005D0109">
              <w:rPr>
                <w:rFonts w:eastAsia="Calibri" w:cs="Times New Roman"/>
                <w:vertAlign w:val="superscript"/>
              </w:rPr>
              <w:t>3</w:t>
            </w:r>
            <w:r w:rsidRPr="005D0109">
              <w:rPr>
                <w:rFonts w:eastAsia="Calibri" w:cs="Times New Roman"/>
              </w:rPr>
              <w:t xml:space="preserve"> Full dose of EV is </w:t>
            </w:r>
            <w:r w:rsidRPr="005D0109">
              <w:rPr>
                <w:rFonts w:eastAsia="Calibri" w:cs="Times New Roman"/>
                <w:shd w:val="clear" w:color="auto" w:fill="FFFFFF"/>
              </w:rPr>
              <w:t>1.25 mg/kg, capped at 125mg/dose</w:t>
            </w:r>
          </w:p>
          <w:p w14:paraId="414EA32A" w14:textId="77777777" w:rsidR="000B795E" w:rsidRPr="005D0109" w:rsidRDefault="000B795E" w:rsidP="00192F75">
            <w:pPr>
              <w:spacing w:before="0" w:after="0"/>
              <w:rPr>
                <w:rFonts w:eastAsia="Calibri" w:cs="Times New Roman"/>
                <w:shd w:val="clear" w:color="auto" w:fill="FFFFFF"/>
              </w:rPr>
            </w:pPr>
          </w:p>
          <w:p w14:paraId="5F7DDCCF" w14:textId="77777777" w:rsidR="000B795E" w:rsidRPr="005D0109" w:rsidRDefault="000B795E" w:rsidP="00192F75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</w:tbl>
    <w:p w14:paraId="7B0E4998" w14:textId="309BE021" w:rsidR="004E119D" w:rsidRPr="005D0109" w:rsidRDefault="004E119D">
      <w:r w:rsidRPr="005D0109">
        <w:rPr>
          <w:i/>
          <w:iCs/>
        </w:rPr>
        <w:br w:type="page"/>
      </w:r>
    </w:p>
    <w:tbl>
      <w:tblPr>
        <w:tblStyle w:val="PlainTable5"/>
        <w:tblpPr w:leftFromText="180" w:rightFromText="180" w:vertAnchor="text" w:horzAnchor="margin" w:tblpY="482"/>
        <w:tblW w:w="10260" w:type="dxa"/>
        <w:tblLayout w:type="fixed"/>
        <w:tblLook w:val="0020" w:firstRow="1" w:lastRow="0" w:firstColumn="0" w:lastColumn="0" w:noHBand="0" w:noVBand="0"/>
      </w:tblPr>
      <w:tblGrid>
        <w:gridCol w:w="4410"/>
        <w:gridCol w:w="1980"/>
        <w:gridCol w:w="990"/>
        <w:gridCol w:w="1890"/>
        <w:gridCol w:w="990"/>
      </w:tblGrid>
      <w:tr w:rsidR="005D0109" w:rsidRPr="005D0109" w14:paraId="6F52A630" w14:textId="77777777" w:rsidTr="00227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0" w:type="dxa"/>
            <w:gridSpan w:val="5"/>
            <w:tcBorders>
              <w:bottom w:val="single" w:sz="4" w:space="0" w:color="auto"/>
            </w:tcBorders>
          </w:tcPr>
          <w:p w14:paraId="05ECFA80" w14:textId="77777777" w:rsidR="00227850" w:rsidRPr="005D0109" w:rsidRDefault="00227850" w:rsidP="00227850">
            <w:pPr>
              <w:adjustRightInd w:val="0"/>
              <w:rPr>
                <w:rFonts w:cs="Times New Roman"/>
                <w:b/>
                <w:bCs/>
                <w:i w:val="0"/>
                <w:iCs w:val="0"/>
              </w:rPr>
            </w:pPr>
            <w:r w:rsidRPr="005D0109">
              <w:rPr>
                <w:rFonts w:cs="Times New Roman"/>
                <w:b/>
                <w:bCs/>
                <w:i w:val="0"/>
                <w:iCs w:val="0"/>
              </w:rPr>
              <w:lastRenderedPageBreak/>
              <w:t>Table S3. Multivariable Cox proportional hazard model analysis for PFS and OS with relevant baseline characteristics and EV-related peripheral neuropathy (n=78)</w:t>
            </w:r>
          </w:p>
        </w:tc>
      </w:tr>
      <w:tr w:rsidR="005D0109" w:rsidRPr="005D0109" w14:paraId="190B79AE" w14:textId="77777777" w:rsidTr="00CF4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E674A" w14:textId="77777777" w:rsidR="00227850" w:rsidRPr="005D0109" w:rsidRDefault="00227850" w:rsidP="00227850">
            <w:pPr>
              <w:keepNext/>
              <w:adjustRightInd w:val="0"/>
              <w:spacing w:before="25" w:after="25"/>
              <w:rPr>
                <w:rFonts w:cs="Times New Roman"/>
                <w:b/>
                <w:bCs/>
              </w:rPr>
            </w:pPr>
          </w:p>
          <w:p w14:paraId="338D5248" w14:textId="77777777" w:rsidR="00227850" w:rsidRPr="005D0109" w:rsidRDefault="00227850" w:rsidP="00227850">
            <w:pPr>
              <w:keepNext/>
              <w:adjustRightInd w:val="0"/>
              <w:spacing w:before="25" w:after="25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A6A2C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 xml:space="preserve">PFS </w:t>
            </w:r>
          </w:p>
          <w:p w14:paraId="71E807E7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414AA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</w:p>
          <w:p w14:paraId="7F199F3C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ECD24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 xml:space="preserve">OS </w:t>
            </w:r>
          </w:p>
          <w:p w14:paraId="0E1099CD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8F809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</w:p>
          <w:p w14:paraId="5D802B56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>p-value</w:t>
            </w:r>
          </w:p>
        </w:tc>
      </w:tr>
      <w:tr w:rsidR="005D0109" w:rsidRPr="005D0109" w14:paraId="54AD934E" w14:textId="77777777" w:rsidTr="00CF483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6847D037" w14:textId="77777777" w:rsidR="00BA1ADB" w:rsidRPr="005D0109" w:rsidRDefault="00BA1ADB" w:rsidP="00BA1ADB">
            <w:pPr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  <w:b/>
                <w:bCs/>
              </w:rPr>
              <w:t xml:space="preserve">Peripheral Neuropathy </w:t>
            </w:r>
            <w:r w:rsidRPr="005D0109">
              <w:rPr>
                <w:rFonts w:cs="Times New Roman"/>
              </w:rPr>
              <w:t>(time-dependent): Yes vs. No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60BBD2D" w14:textId="1ACECC39" w:rsidR="00BA1ADB" w:rsidRPr="005D0109" w:rsidRDefault="00BA1ADB" w:rsidP="00BA1ADB">
            <w:pPr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1.32 (0.72, 2.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B65301B" w14:textId="07B9FA93" w:rsidR="00BA1ADB" w:rsidRPr="005D0109" w:rsidRDefault="00BA1ADB" w:rsidP="00BA1ADB">
            <w:pPr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</w:rPr>
              <w:t>0.374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3F33D98" w14:textId="4FBE13C7" w:rsidR="00BA1ADB" w:rsidRPr="005D0109" w:rsidRDefault="00BA1ADB" w:rsidP="00BA1ADB">
            <w:pPr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 xml:space="preserve">1.04 (0.54, 1.99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58EDC7E" w14:textId="701D6809" w:rsidR="00BA1ADB" w:rsidRPr="005D0109" w:rsidRDefault="00BA1ADB" w:rsidP="00BA1ADB">
            <w:pPr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</w:rPr>
              <w:t>0.9125</w:t>
            </w:r>
          </w:p>
        </w:tc>
      </w:tr>
      <w:tr w:rsidR="005D0109" w:rsidRPr="005D0109" w14:paraId="6E918CB8" w14:textId="77777777" w:rsidTr="00CF4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shd w:val="clear" w:color="auto" w:fill="auto"/>
          </w:tcPr>
          <w:p w14:paraId="21F906C2" w14:textId="77777777" w:rsidR="00F941FF" w:rsidRPr="005D0109" w:rsidRDefault="00F941FF" w:rsidP="00F941FF">
            <w:pPr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  <w:b/>
                <w:bCs/>
              </w:rPr>
              <w:t>Gender</w:t>
            </w:r>
            <w:r w:rsidRPr="005D0109">
              <w:rPr>
                <w:rFonts w:cs="Times New Roman"/>
              </w:rPr>
              <w:t>: Female vs Male</w:t>
            </w:r>
          </w:p>
        </w:tc>
        <w:tc>
          <w:tcPr>
            <w:tcW w:w="1980" w:type="dxa"/>
            <w:shd w:val="clear" w:color="auto" w:fill="auto"/>
          </w:tcPr>
          <w:p w14:paraId="6984F7C5" w14:textId="6D2B9F6C" w:rsidR="00F941FF" w:rsidRPr="005D0109" w:rsidRDefault="00F941FF" w:rsidP="00F941FF">
            <w:pPr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1.08 (0.52, 2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2D2242B8" w14:textId="52A5AEDA" w:rsidR="00F941FF" w:rsidRPr="005D0109" w:rsidRDefault="00F941FF" w:rsidP="00F941FF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8287</w:t>
            </w:r>
          </w:p>
        </w:tc>
        <w:tc>
          <w:tcPr>
            <w:tcW w:w="1890" w:type="dxa"/>
            <w:shd w:val="clear" w:color="auto" w:fill="auto"/>
          </w:tcPr>
          <w:p w14:paraId="166653E1" w14:textId="3FC68ABC" w:rsidR="00F941FF" w:rsidRPr="005D0109" w:rsidRDefault="00F941FF" w:rsidP="00F941FF">
            <w:pPr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0.72 (0.32, 1.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EAC99B4" w14:textId="0601D8FF" w:rsidR="00F941FF" w:rsidRPr="005D0109" w:rsidRDefault="00F941FF" w:rsidP="00F941FF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4466</w:t>
            </w:r>
          </w:p>
        </w:tc>
      </w:tr>
      <w:tr w:rsidR="005D0109" w:rsidRPr="005D0109" w14:paraId="72778898" w14:textId="77777777" w:rsidTr="00CF483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shd w:val="clear" w:color="auto" w:fill="auto"/>
          </w:tcPr>
          <w:p w14:paraId="60D0521F" w14:textId="77777777" w:rsidR="00935139" w:rsidRPr="005D0109" w:rsidRDefault="00935139" w:rsidP="00935139">
            <w:pPr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  <w:b/>
                <w:bCs/>
              </w:rPr>
              <w:t>Metastatic Disease</w:t>
            </w:r>
            <w:r w:rsidRPr="005D0109">
              <w:rPr>
                <w:rFonts w:cs="Times New Roman"/>
              </w:rPr>
              <w:t>: Visceral metastases vs. Lymph nodes only</w:t>
            </w:r>
          </w:p>
        </w:tc>
        <w:tc>
          <w:tcPr>
            <w:tcW w:w="1980" w:type="dxa"/>
            <w:shd w:val="clear" w:color="auto" w:fill="auto"/>
          </w:tcPr>
          <w:p w14:paraId="32EB6307" w14:textId="3AF277EA" w:rsidR="00935139" w:rsidRPr="005D0109" w:rsidRDefault="00935139" w:rsidP="00935139">
            <w:pPr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1.66 (0.77, 3.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0B42CF60" w14:textId="28E28628" w:rsidR="00935139" w:rsidRPr="005D0109" w:rsidRDefault="00935139" w:rsidP="00935139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1953</w:t>
            </w:r>
          </w:p>
        </w:tc>
        <w:tc>
          <w:tcPr>
            <w:tcW w:w="1890" w:type="dxa"/>
            <w:shd w:val="clear" w:color="auto" w:fill="auto"/>
          </w:tcPr>
          <w:p w14:paraId="1D1A4276" w14:textId="4AC078AE" w:rsidR="00935139" w:rsidRPr="005D0109" w:rsidRDefault="00935139" w:rsidP="00935139">
            <w:pPr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2.82 (0.92, 8.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13745F45" w14:textId="1732ED73" w:rsidR="00935139" w:rsidRPr="005D0109" w:rsidRDefault="00935139" w:rsidP="00935139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0686</w:t>
            </w:r>
          </w:p>
        </w:tc>
      </w:tr>
      <w:tr w:rsidR="005D0109" w:rsidRPr="005D0109" w14:paraId="11AA90E8" w14:textId="77777777" w:rsidTr="00CF4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shd w:val="clear" w:color="auto" w:fill="auto"/>
          </w:tcPr>
          <w:p w14:paraId="6EC027B3" w14:textId="77777777" w:rsidR="00227850" w:rsidRPr="005D0109" w:rsidRDefault="00227850" w:rsidP="00227850">
            <w:pPr>
              <w:keepNext/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  <w:b/>
                <w:bCs/>
              </w:rPr>
              <w:t>ECOG PS</w:t>
            </w:r>
            <w:r w:rsidRPr="005D0109">
              <w:rPr>
                <w:rFonts w:cs="Times New Roman"/>
              </w:rPr>
              <w:t xml:space="preserve">: </w:t>
            </w:r>
          </w:p>
        </w:tc>
        <w:tc>
          <w:tcPr>
            <w:tcW w:w="1980" w:type="dxa"/>
            <w:shd w:val="clear" w:color="auto" w:fill="auto"/>
          </w:tcPr>
          <w:p w14:paraId="5CC0013A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4CFBEA02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</w:tcPr>
          <w:p w14:paraId="774D23B1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55F3CC0" w14:textId="77777777" w:rsidR="00227850" w:rsidRPr="005D0109" w:rsidRDefault="00227850" w:rsidP="00227850">
            <w:pPr>
              <w:keepNext/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</w:p>
        </w:tc>
      </w:tr>
      <w:tr w:rsidR="005D0109" w:rsidRPr="005D0109" w14:paraId="04B5E6C9" w14:textId="77777777" w:rsidTr="00CF483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shd w:val="clear" w:color="auto" w:fill="auto"/>
          </w:tcPr>
          <w:p w14:paraId="5785D11F" w14:textId="77777777" w:rsidR="002D2913" w:rsidRPr="005D0109" w:rsidRDefault="002D2913" w:rsidP="002D2913">
            <w:pPr>
              <w:keepNext/>
              <w:adjustRightInd w:val="0"/>
              <w:spacing w:before="25" w:after="25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</w:rPr>
              <w:t xml:space="preserve">  1 vs. 0</w:t>
            </w:r>
          </w:p>
        </w:tc>
        <w:tc>
          <w:tcPr>
            <w:tcW w:w="1980" w:type="dxa"/>
            <w:shd w:val="clear" w:color="auto" w:fill="auto"/>
          </w:tcPr>
          <w:p w14:paraId="43B47EFC" w14:textId="1AB56E26" w:rsidR="002D2913" w:rsidRPr="005D0109" w:rsidRDefault="002D2913" w:rsidP="002D2913">
            <w:pPr>
              <w:keepNext/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1.5 (0.84, 2.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E785286" w14:textId="27EC50A6" w:rsidR="002D2913" w:rsidRPr="005D0109" w:rsidRDefault="002D2913" w:rsidP="002D2913">
            <w:pPr>
              <w:keepNext/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1599</w:t>
            </w:r>
          </w:p>
        </w:tc>
        <w:tc>
          <w:tcPr>
            <w:tcW w:w="1890" w:type="dxa"/>
            <w:shd w:val="clear" w:color="auto" w:fill="auto"/>
          </w:tcPr>
          <w:p w14:paraId="6902DBBC" w14:textId="59610C14" w:rsidR="002D2913" w:rsidRPr="005D0109" w:rsidRDefault="002D2913" w:rsidP="002D2913">
            <w:pPr>
              <w:keepNext/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2.73 (1.32, 5.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2DB49B48" w14:textId="3316E89A" w:rsidR="002D2913" w:rsidRPr="005D0109" w:rsidRDefault="002D2913" w:rsidP="002D2913">
            <w:pPr>
              <w:keepNext/>
              <w:adjustRightInd w:val="0"/>
              <w:spacing w:before="25" w:after="25"/>
              <w:jc w:val="center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</w:rPr>
              <w:t>0.0053</w:t>
            </w:r>
          </w:p>
        </w:tc>
      </w:tr>
      <w:tr w:rsidR="005D0109" w:rsidRPr="005D0109" w14:paraId="799203DC" w14:textId="77777777" w:rsidTr="00CF4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shd w:val="clear" w:color="auto" w:fill="auto"/>
          </w:tcPr>
          <w:p w14:paraId="51636763" w14:textId="77777777" w:rsidR="00227850" w:rsidRPr="005D0109" w:rsidRDefault="00227850" w:rsidP="00227850">
            <w:pPr>
              <w:keepNext/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</w:rPr>
              <w:t xml:space="preserve">  ≥2 vs. 0</w:t>
            </w:r>
          </w:p>
        </w:tc>
        <w:tc>
          <w:tcPr>
            <w:tcW w:w="1980" w:type="dxa"/>
            <w:shd w:val="clear" w:color="auto" w:fill="auto"/>
          </w:tcPr>
          <w:p w14:paraId="6D822DE8" w14:textId="19D625DE" w:rsidR="00227850" w:rsidRPr="005D0109" w:rsidRDefault="00D64C19" w:rsidP="00227850">
            <w:pPr>
              <w:keepNext/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2.1 (0.95, 4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36282188" w14:textId="77777777" w:rsidR="00227850" w:rsidRPr="005D0109" w:rsidRDefault="00227850" w:rsidP="00227850">
            <w:pPr>
              <w:keepNext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3C9B28D0" w14:textId="15357CF4" w:rsidR="00227850" w:rsidRPr="005D0109" w:rsidRDefault="00157ACD" w:rsidP="00227850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4.17 (1.66, 1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27797534" w14:textId="77777777" w:rsidR="00227850" w:rsidRPr="005D0109" w:rsidRDefault="00227850" w:rsidP="00227850">
            <w:pPr>
              <w:keepNext/>
              <w:adjustRightInd w:val="0"/>
              <w:jc w:val="center"/>
              <w:rPr>
                <w:rFonts w:cs="Times New Roman"/>
              </w:rPr>
            </w:pPr>
          </w:p>
        </w:tc>
      </w:tr>
      <w:tr w:rsidR="005D0109" w:rsidRPr="005D0109" w14:paraId="1A90B1E6" w14:textId="77777777" w:rsidTr="00CF483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shd w:val="clear" w:color="auto" w:fill="auto"/>
          </w:tcPr>
          <w:p w14:paraId="71AB030F" w14:textId="77777777" w:rsidR="0087491B" w:rsidRPr="005D0109" w:rsidRDefault="0087491B" w:rsidP="0087491B">
            <w:pPr>
              <w:adjustRightInd w:val="0"/>
              <w:spacing w:before="25" w:after="25"/>
              <w:rPr>
                <w:rFonts w:cs="Times New Roman"/>
                <w:b/>
                <w:bCs/>
              </w:rPr>
            </w:pPr>
            <w:r w:rsidRPr="005D0109">
              <w:rPr>
                <w:rFonts w:cs="Times New Roman"/>
                <w:b/>
                <w:bCs/>
              </w:rPr>
              <w:t>Weight</w:t>
            </w:r>
            <w:r w:rsidRPr="005D0109">
              <w:rPr>
                <w:rFonts w:cs="Times New Roman"/>
              </w:rPr>
              <w:t>, per one kilogram</w:t>
            </w:r>
          </w:p>
        </w:tc>
        <w:tc>
          <w:tcPr>
            <w:tcW w:w="1980" w:type="dxa"/>
            <w:shd w:val="clear" w:color="auto" w:fill="auto"/>
          </w:tcPr>
          <w:p w14:paraId="48A1451E" w14:textId="3DD55F15" w:rsidR="0087491B" w:rsidRPr="005D0109" w:rsidRDefault="0087491B" w:rsidP="0087491B">
            <w:pPr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0.98 (0.96, 1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DE574AD" w14:textId="4350B454" w:rsidR="0087491B" w:rsidRPr="005D0109" w:rsidRDefault="0087491B" w:rsidP="0087491B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1004</w:t>
            </w:r>
          </w:p>
        </w:tc>
        <w:tc>
          <w:tcPr>
            <w:tcW w:w="1890" w:type="dxa"/>
            <w:shd w:val="clear" w:color="auto" w:fill="auto"/>
          </w:tcPr>
          <w:p w14:paraId="16B9F674" w14:textId="747C2380" w:rsidR="0087491B" w:rsidRPr="005D0109" w:rsidRDefault="0087491B" w:rsidP="0087491B">
            <w:pPr>
              <w:adjustRightInd w:val="0"/>
              <w:spacing w:before="25" w:after="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 xml:space="preserve">0.98 (0.96, 1.0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7307F4D" w14:textId="7417E647" w:rsidR="0087491B" w:rsidRPr="005D0109" w:rsidRDefault="0087491B" w:rsidP="0087491B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1814</w:t>
            </w:r>
          </w:p>
        </w:tc>
      </w:tr>
      <w:tr w:rsidR="005D0109" w:rsidRPr="005D0109" w14:paraId="6F24CB5E" w14:textId="77777777" w:rsidTr="00405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25CD179F" w14:textId="7601532F" w:rsidR="00E93F71" w:rsidRPr="005D0109" w:rsidRDefault="00E93F71" w:rsidP="00E93F71">
            <w:pPr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  <w:b/>
                <w:bCs/>
              </w:rPr>
              <w:t>EV dose</w:t>
            </w:r>
            <w:r w:rsidRPr="005D0109">
              <w:rPr>
                <w:rFonts w:cs="Times New Roman"/>
              </w:rPr>
              <w:t xml:space="preserve"> (time dependent):</w:t>
            </w:r>
          </w:p>
          <w:p w14:paraId="3C0580DF" w14:textId="480FF798" w:rsidR="00CF4831" w:rsidRPr="005D0109" w:rsidRDefault="00E93F71" w:rsidP="00E93F71">
            <w:pPr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</w:rPr>
              <w:t>Reduced 1 mg/kg vs. Full 1.25mg/kg do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A2DCD51" w14:textId="26EFF244" w:rsidR="00CF4831" w:rsidRPr="005D0109" w:rsidRDefault="00CF4831" w:rsidP="00CF4831">
            <w:pPr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0.81 (0.48, 1.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A2A8242" w14:textId="218D26E1" w:rsidR="00CF4831" w:rsidRPr="005D0109" w:rsidRDefault="00CF4831" w:rsidP="00CF4831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43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BD3CBAF" w14:textId="25B271F5" w:rsidR="00CF4831" w:rsidRPr="005D0109" w:rsidRDefault="00CF4831" w:rsidP="00CF4831">
            <w:pPr>
              <w:adjustRightInd w:val="0"/>
              <w:spacing w:before="25" w:after="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D0109">
              <w:rPr>
                <w:rFonts w:cs="Times New Roman"/>
              </w:rPr>
              <w:t>0.58 (0.32, 1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739CAC6" w14:textId="3517176F" w:rsidR="00CF4831" w:rsidRPr="005D0109" w:rsidRDefault="00CF4831" w:rsidP="00CF4831">
            <w:pPr>
              <w:adjustRightInd w:val="0"/>
              <w:spacing w:before="25" w:after="25"/>
              <w:jc w:val="center"/>
              <w:rPr>
                <w:rFonts w:cs="Times New Roman"/>
              </w:rPr>
            </w:pPr>
            <w:r w:rsidRPr="005D0109">
              <w:rPr>
                <w:rFonts w:cs="Times New Roman"/>
              </w:rPr>
              <w:t>0.0806</w:t>
            </w:r>
          </w:p>
        </w:tc>
      </w:tr>
      <w:tr w:rsidR="005D0109" w:rsidRPr="005D0109" w14:paraId="42D83224" w14:textId="77777777" w:rsidTr="004059D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9BF16BD" w14:textId="0CBA61BB" w:rsidR="004059D6" w:rsidRPr="005D0109" w:rsidRDefault="004059D6" w:rsidP="004059D6">
            <w:pPr>
              <w:adjustRightInd w:val="0"/>
              <w:spacing w:before="25" w:after="25"/>
              <w:rPr>
                <w:rFonts w:cs="Times New Roman"/>
              </w:rPr>
            </w:pPr>
            <w:r w:rsidRPr="005D0109">
              <w:rPr>
                <w:rFonts w:cs="Times New Roman"/>
              </w:rPr>
              <w:t xml:space="preserve">ECOG PS: </w:t>
            </w:r>
            <w:r w:rsidRPr="005D0109">
              <w:rPr>
                <w:rFonts w:cs="Times New Roman"/>
                <w:shd w:val="clear" w:color="auto" w:fill="FFFFFF"/>
              </w:rPr>
              <w:t xml:space="preserve">Eastern Cooperative Oncology Group performance status; EV: </w:t>
            </w:r>
            <w:proofErr w:type="spellStart"/>
            <w:r w:rsidRPr="005D0109">
              <w:rPr>
                <w:rFonts w:cs="Times New Roman"/>
                <w:shd w:val="clear" w:color="auto" w:fill="FFFFFF"/>
              </w:rPr>
              <w:t>enfortumab</w:t>
            </w:r>
            <w:proofErr w:type="spellEnd"/>
            <w:r w:rsidRPr="005D0109">
              <w:rPr>
                <w:rFonts w:cs="Times New Roman"/>
                <w:shd w:val="clear" w:color="auto" w:fill="FFFFFF"/>
              </w:rPr>
              <w:t xml:space="preserve"> </w:t>
            </w:r>
            <w:proofErr w:type="spellStart"/>
            <w:r w:rsidRPr="005D0109">
              <w:rPr>
                <w:rFonts w:cs="Times New Roman"/>
                <w:shd w:val="clear" w:color="auto" w:fill="FFFFFF"/>
              </w:rPr>
              <w:t>vedotin</w:t>
            </w:r>
            <w:proofErr w:type="spellEnd"/>
          </w:p>
        </w:tc>
      </w:tr>
    </w:tbl>
    <w:p w14:paraId="7BF9EFA8" w14:textId="77777777" w:rsidR="00227850" w:rsidRPr="005D0109" w:rsidRDefault="00227850" w:rsidP="00994A3D">
      <w:pPr>
        <w:keepNext/>
        <w:jc w:val="center"/>
        <w:rPr>
          <w:rFonts w:cs="Times New Roman"/>
          <w:szCs w:val="24"/>
        </w:rPr>
      </w:pPr>
    </w:p>
    <w:p w14:paraId="4F1B5D83" w14:textId="77777777" w:rsidR="00227850" w:rsidRPr="005D0109" w:rsidRDefault="00227850" w:rsidP="00994A3D">
      <w:pPr>
        <w:keepNext/>
        <w:jc w:val="center"/>
        <w:rPr>
          <w:rFonts w:cs="Times New Roman"/>
          <w:szCs w:val="24"/>
        </w:rPr>
      </w:pPr>
    </w:p>
    <w:p w14:paraId="719AD340" w14:textId="4AD31A1D" w:rsidR="00227850" w:rsidRPr="005D0109" w:rsidRDefault="00227850" w:rsidP="00227850">
      <w:pPr>
        <w:keepNext/>
        <w:rPr>
          <w:rFonts w:cs="Times New Roman"/>
          <w:szCs w:val="24"/>
        </w:rPr>
      </w:pPr>
      <w:r w:rsidRPr="005D0109">
        <w:rPr>
          <w:rFonts w:cs="Times New Roman"/>
          <w:b/>
          <w:szCs w:val="24"/>
        </w:rPr>
        <w:t xml:space="preserve">Supplementary Figure </w:t>
      </w:r>
      <w:r w:rsidRPr="005D0109">
        <w:rPr>
          <w:rFonts w:cs="Times New Roman"/>
          <w:b/>
          <w:szCs w:val="24"/>
        </w:rPr>
        <w:fldChar w:fldCharType="begin"/>
      </w:r>
      <w:r w:rsidRPr="005D0109">
        <w:rPr>
          <w:rFonts w:cs="Times New Roman"/>
          <w:b/>
          <w:szCs w:val="24"/>
        </w:rPr>
        <w:instrText xml:space="preserve"> SEQ Figure \* ARABIC </w:instrText>
      </w:r>
      <w:r w:rsidRPr="005D0109">
        <w:rPr>
          <w:rFonts w:cs="Times New Roman"/>
          <w:b/>
          <w:szCs w:val="24"/>
        </w:rPr>
        <w:fldChar w:fldCharType="separate"/>
      </w:r>
      <w:r w:rsidR="00B53CA7" w:rsidRPr="005D0109">
        <w:rPr>
          <w:rFonts w:cs="Times New Roman"/>
          <w:b/>
          <w:noProof/>
          <w:szCs w:val="24"/>
        </w:rPr>
        <w:t>1</w:t>
      </w:r>
      <w:r w:rsidRPr="005D0109">
        <w:rPr>
          <w:rFonts w:cs="Times New Roman"/>
          <w:b/>
          <w:szCs w:val="24"/>
        </w:rPr>
        <w:fldChar w:fldCharType="end"/>
      </w:r>
      <w:r w:rsidRPr="005D0109">
        <w:rPr>
          <w:rFonts w:cs="Times New Roman"/>
          <w:b/>
          <w:szCs w:val="24"/>
        </w:rPr>
        <w:t>. Consort Flow diagram</w:t>
      </w:r>
    </w:p>
    <w:p w14:paraId="7A00B0C3" w14:textId="77777777" w:rsidR="00227850" w:rsidRPr="005D0109" w:rsidRDefault="00227850" w:rsidP="00994A3D">
      <w:pPr>
        <w:keepNext/>
        <w:jc w:val="center"/>
        <w:rPr>
          <w:rFonts w:cs="Times New Roman"/>
          <w:szCs w:val="24"/>
        </w:rPr>
      </w:pPr>
    </w:p>
    <w:p w14:paraId="11EC8DA1" w14:textId="12470446" w:rsidR="00994A3D" w:rsidRPr="005D0109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22E0DB11" w:rsidR="00DE23E8" w:rsidRPr="005D0109" w:rsidRDefault="00227850" w:rsidP="00654E8F">
      <w:pPr>
        <w:spacing w:before="240"/>
      </w:pPr>
      <w:r w:rsidRPr="005D0109">
        <w:rPr>
          <w:b/>
          <w:noProof/>
          <w:lang w:val="en-GB" w:eastAsia="en-GB"/>
        </w:rPr>
        <w:drawing>
          <wp:inline distT="0" distB="0" distL="0" distR="0" wp14:anchorId="2740CEF4" wp14:editId="7C502DD2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5D0109" w:rsidSect="00B40FC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346240" w14:textId="77777777" w:rsidR="009B0F75" w:rsidRDefault="009B0F75" w:rsidP="00117666">
      <w:pPr>
        <w:spacing w:after="0"/>
      </w:pPr>
      <w:r>
        <w:separator/>
      </w:r>
    </w:p>
  </w:endnote>
  <w:endnote w:type="continuationSeparator" w:id="0">
    <w:p w14:paraId="2DE1F034" w14:textId="77777777" w:rsidR="009B0F75" w:rsidRDefault="009B0F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53C9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3C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53C9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3C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D6B4D" w14:textId="77777777" w:rsidR="009B0F75" w:rsidRDefault="009B0F75" w:rsidP="00117666">
      <w:pPr>
        <w:spacing w:after="0"/>
      </w:pPr>
      <w:r>
        <w:separator/>
      </w:r>
    </w:p>
  </w:footnote>
  <w:footnote w:type="continuationSeparator" w:id="0">
    <w:p w14:paraId="7CB13A89" w14:textId="77777777" w:rsidR="009B0F75" w:rsidRDefault="009B0F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53C9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53C9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E79"/>
    <w:rsid w:val="00034304"/>
    <w:rsid w:val="00035370"/>
    <w:rsid w:val="00035434"/>
    <w:rsid w:val="00052A14"/>
    <w:rsid w:val="00070D1F"/>
    <w:rsid w:val="00077D53"/>
    <w:rsid w:val="000A16CF"/>
    <w:rsid w:val="000B4243"/>
    <w:rsid w:val="000B795E"/>
    <w:rsid w:val="000D34D2"/>
    <w:rsid w:val="00105FD9"/>
    <w:rsid w:val="00117666"/>
    <w:rsid w:val="00132B92"/>
    <w:rsid w:val="001549D3"/>
    <w:rsid w:val="00157ACD"/>
    <w:rsid w:val="00160065"/>
    <w:rsid w:val="00175ECC"/>
    <w:rsid w:val="00177D84"/>
    <w:rsid w:val="00192F75"/>
    <w:rsid w:val="001B5A71"/>
    <w:rsid w:val="002156B1"/>
    <w:rsid w:val="00227850"/>
    <w:rsid w:val="00267D18"/>
    <w:rsid w:val="002868E2"/>
    <w:rsid w:val="002869C3"/>
    <w:rsid w:val="002936E4"/>
    <w:rsid w:val="002B4A57"/>
    <w:rsid w:val="002C1A86"/>
    <w:rsid w:val="002C2281"/>
    <w:rsid w:val="002C74CA"/>
    <w:rsid w:val="002D2913"/>
    <w:rsid w:val="002E751D"/>
    <w:rsid w:val="00341597"/>
    <w:rsid w:val="003544FB"/>
    <w:rsid w:val="003A4C23"/>
    <w:rsid w:val="003D1F36"/>
    <w:rsid w:val="003D2D47"/>
    <w:rsid w:val="003D2F2D"/>
    <w:rsid w:val="003F6D3C"/>
    <w:rsid w:val="00401590"/>
    <w:rsid w:val="004059D6"/>
    <w:rsid w:val="00447801"/>
    <w:rsid w:val="00452E9C"/>
    <w:rsid w:val="004735C8"/>
    <w:rsid w:val="004961FF"/>
    <w:rsid w:val="004E119D"/>
    <w:rsid w:val="00517A89"/>
    <w:rsid w:val="005250F2"/>
    <w:rsid w:val="00570FA2"/>
    <w:rsid w:val="00593EEA"/>
    <w:rsid w:val="005A5EEE"/>
    <w:rsid w:val="005D0109"/>
    <w:rsid w:val="005E477B"/>
    <w:rsid w:val="005F6B59"/>
    <w:rsid w:val="006076C1"/>
    <w:rsid w:val="00632E8C"/>
    <w:rsid w:val="006356F6"/>
    <w:rsid w:val="006375C7"/>
    <w:rsid w:val="00653A48"/>
    <w:rsid w:val="00654E8F"/>
    <w:rsid w:val="00660D05"/>
    <w:rsid w:val="00660E72"/>
    <w:rsid w:val="006820B1"/>
    <w:rsid w:val="00686461"/>
    <w:rsid w:val="00693F78"/>
    <w:rsid w:val="006B6987"/>
    <w:rsid w:val="006B7D14"/>
    <w:rsid w:val="006D1A3F"/>
    <w:rsid w:val="00701727"/>
    <w:rsid w:val="0070566C"/>
    <w:rsid w:val="00711351"/>
    <w:rsid w:val="00714C50"/>
    <w:rsid w:val="00725A7D"/>
    <w:rsid w:val="007501BE"/>
    <w:rsid w:val="00790BB3"/>
    <w:rsid w:val="007C206C"/>
    <w:rsid w:val="00803B29"/>
    <w:rsid w:val="00803D24"/>
    <w:rsid w:val="00817DD6"/>
    <w:rsid w:val="0087491B"/>
    <w:rsid w:val="00885156"/>
    <w:rsid w:val="008E2B73"/>
    <w:rsid w:val="008F6723"/>
    <w:rsid w:val="009151AA"/>
    <w:rsid w:val="0093429D"/>
    <w:rsid w:val="00935139"/>
    <w:rsid w:val="00943573"/>
    <w:rsid w:val="00970F7D"/>
    <w:rsid w:val="009764AA"/>
    <w:rsid w:val="00986228"/>
    <w:rsid w:val="00994A3D"/>
    <w:rsid w:val="009B0F75"/>
    <w:rsid w:val="009B1C0F"/>
    <w:rsid w:val="009C0FF8"/>
    <w:rsid w:val="009C2B12"/>
    <w:rsid w:val="009C70F3"/>
    <w:rsid w:val="00A174D9"/>
    <w:rsid w:val="00A433E0"/>
    <w:rsid w:val="00A44B2E"/>
    <w:rsid w:val="00A569CD"/>
    <w:rsid w:val="00A73940"/>
    <w:rsid w:val="00AB4D03"/>
    <w:rsid w:val="00AB5EE2"/>
    <w:rsid w:val="00AB6715"/>
    <w:rsid w:val="00AD21DC"/>
    <w:rsid w:val="00B1671E"/>
    <w:rsid w:val="00B25EB8"/>
    <w:rsid w:val="00B354E1"/>
    <w:rsid w:val="00B37F4D"/>
    <w:rsid w:val="00B40FCE"/>
    <w:rsid w:val="00B529E4"/>
    <w:rsid w:val="00B53CA7"/>
    <w:rsid w:val="00B77215"/>
    <w:rsid w:val="00BA1ADB"/>
    <w:rsid w:val="00BE264D"/>
    <w:rsid w:val="00C3634D"/>
    <w:rsid w:val="00C52A7B"/>
    <w:rsid w:val="00C56BAF"/>
    <w:rsid w:val="00C679AA"/>
    <w:rsid w:val="00C75972"/>
    <w:rsid w:val="00C95113"/>
    <w:rsid w:val="00CC0A3A"/>
    <w:rsid w:val="00CC4753"/>
    <w:rsid w:val="00CD05DA"/>
    <w:rsid w:val="00CD066B"/>
    <w:rsid w:val="00CD6A74"/>
    <w:rsid w:val="00CE4FEE"/>
    <w:rsid w:val="00CF4831"/>
    <w:rsid w:val="00D44AB0"/>
    <w:rsid w:val="00D64C19"/>
    <w:rsid w:val="00D64EDB"/>
    <w:rsid w:val="00DA554B"/>
    <w:rsid w:val="00DB59C3"/>
    <w:rsid w:val="00DC259A"/>
    <w:rsid w:val="00DE23E8"/>
    <w:rsid w:val="00E14DB9"/>
    <w:rsid w:val="00E52377"/>
    <w:rsid w:val="00E53C96"/>
    <w:rsid w:val="00E64E17"/>
    <w:rsid w:val="00E866C9"/>
    <w:rsid w:val="00E93F71"/>
    <w:rsid w:val="00EA3D3C"/>
    <w:rsid w:val="00F12CD6"/>
    <w:rsid w:val="00F46900"/>
    <w:rsid w:val="00F61D89"/>
    <w:rsid w:val="00F75C5C"/>
    <w:rsid w:val="00F80139"/>
    <w:rsid w:val="00F87FAE"/>
    <w:rsid w:val="00F941FF"/>
    <w:rsid w:val="00F975F2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03B2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03B2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4</cp:revision>
  <cp:lastPrinted>2024-04-27T13:02:00Z</cp:lastPrinted>
  <dcterms:created xsi:type="dcterms:W3CDTF">2024-04-27T13:02:00Z</dcterms:created>
  <dcterms:modified xsi:type="dcterms:W3CDTF">2024-05-2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